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993EF" w14:textId="4F52CBE4" w:rsidR="007E0C79" w:rsidRPr="00507011" w:rsidRDefault="007E0C79" w:rsidP="006270F7">
      <w:pPr>
        <w:spacing w:after="240"/>
        <w:ind w:leftChars="-607" w:left="-1275"/>
        <w:rPr>
          <w:rFonts w:ascii="Arial" w:hAnsi="Arial" w:cs="Arial"/>
        </w:rPr>
      </w:pPr>
      <w:r w:rsidRPr="00507011">
        <w:rPr>
          <w:rFonts w:ascii="Arial" w:hAnsi="Arial" w:cs="Arial"/>
        </w:rPr>
        <w:t>Table S</w:t>
      </w:r>
      <w:r w:rsidR="00D54967" w:rsidRPr="00507011">
        <w:rPr>
          <w:rFonts w:ascii="Arial" w:hAnsi="Arial" w:cs="Arial"/>
        </w:rPr>
        <w:t>4</w:t>
      </w:r>
      <w:r w:rsidRPr="00507011">
        <w:rPr>
          <w:rFonts w:ascii="Arial" w:hAnsi="Arial" w:cs="Arial"/>
        </w:rPr>
        <w:t>. Primers used in this study.</w:t>
      </w:r>
    </w:p>
    <w:tbl>
      <w:tblPr>
        <w:tblStyle w:val="a3"/>
        <w:tblW w:w="10980" w:type="dxa"/>
        <w:tblInd w:w="-1331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"/>
        <w:gridCol w:w="1339"/>
        <w:gridCol w:w="4678"/>
        <w:gridCol w:w="4262"/>
      </w:tblGrid>
      <w:tr w:rsidR="007E0C79" w:rsidRPr="00507011" w14:paraId="42FD305F" w14:textId="77777777" w:rsidTr="00B023DA">
        <w:trPr>
          <w:trHeight w:val="303"/>
        </w:trPr>
        <w:tc>
          <w:tcPr>
            <w:tcW w:w="701" w:type="dxa"/>
            <w:tcBorders>
              <w:bottom w:val="single" w:sz="4" w:space="0" w:color="auto"/>
              <w:right w:val="nil"/>
            </w:tcBorders>
          </w:tcPr>
          <w:p w14:paraId="148D1F01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Primer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</w:tcPr>
          <w:p w14:paraId="04EB217D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Name 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4B706DC2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Purpose</w:t>
            </w:r>
          </w:p>
        </w:tc>
        <w:tc>
          <w:tcPr>
            <w:tcW w:w="4262" w:type="dxa"/>
            <w:tcBorders>
              <w:left w:val="nil"/>
              <w:bottom w:val="single" w:sz="4" w:space="0" w:color="auto"/>
              <w:right w:val="nil"/>
            </w:tcBorders>
          </w:tcPr>
          <w:p w14:paraId="332F91E8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Sequence (5’- 3’)</w:t>
            </w:r>
          </w:p>
        </w:tc>
      </w:tr>
      <w:tr w:rsidR="007E0C79" w:rsidRPr="00507011" w14:paraId="5C7BF71A" w14:textId="77777777" w:rsidTr="00B023DA">
        <w:trPr>
          <w:trHeight w:val="303"/>
        </w:trPr>
        <w:tc>
          <w:tcPr>
            <w:tcW w:w="701" w:type="dxa"/>
            <w:tcBorders>
              <w:top w:val="single" w:sz="4" w:space="0" w:color="auto"/>
              <w:bottom w:val="nil"/>
              <w:right w:val="nil"/>
            </w:tcBorders>
          </w:tcPr>
          <w:p w14:paraId="0635841B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9C03F" w14:textId="41B59DB9" w:rsidR="007E0C79" w:rsidRPr="00507011" w:rsidRDefault="004B36F4" w:rsidP="00B971F1">
            <w:pPr>
              <w:rPr>
                <w:rFonts w:ascii="Arial" w:eastAsia="宋体" w:hAnsi="Arial" w:cs="Arial"/>
                <w:sz w:val="15"/>
                <w:szCs w:val="15"/>
              </w:rPr>
            </w:pPr>
            <w:r w:rsidRPr="00507011">
              <w:rPr>
                <w:rFonts w:ascii="Arial" w:eastAsia="宋体" w:hAnsi="Arial" w:cs="Arial"/>
                <w:sz w:val="15"/>
                <w:szCs w:val="15"/>
              </w:rPr>
              <w:t>xyr1 5’for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112D1" w14:textId="05F68007" w:rsidR="007E0C79" w:rsidRPr="00507011" w:rsidRDefault="007E0C79" w:rsidP="007E0C79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mplify 5’flank of</w:t>
            </w:r>
            <w:r w:rsidR="00F4442F" w:rsidRPr="0050701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F4442F" w:rsidRPr="00507011">
              <w:rPr>
                <w:rFonts w:ascii="Arial" w:hAnsi="Arial" w:cs="Arial"/>
                <w:i/>
                <w:sz w:val="15"/>
                <w:szCs w:val="15"/>
              </w:rPr>
              <w:t>bc</w:t>
            </w:r>
            <w:r w:rsidR="004B36F4" w:rsidRPr="00507011">
              <w:rPr>
                <w:rFonts w:ascii="Arial" w:hAnsi="Arial" w:cs="Arial"/>
                <w:i/>
                <w:sz w:val="15"/>
                <w:szCs w:val="15"/>
              </w:rPr>
              <w:t>xyr1</w:t>
            </w:r>
          </w:p>
        </w:tc>
        <w:tc>
          <w:tcPr>
            <w:tcW w:w="4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BC546" w14:textId="19634065" w:rsidR="007E0C79" w:rsidRPr="00507011" w:rsidRDefault="004B36F4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CCACCAGAGCATCCTTGAT</w:t>
            </w:r>
          </w:p>
        </w:tc>
      </w:tr>
      <w:tr w:rsidR="007E0C79" w:rsidRPr="00507011" w14:paraId="5DA2685B" w14:textId="77777777" w:rsidTr="00B023DA">
        <w:trPr>
          <w:trHeight w:val="290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AC39722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C89C266" w14:textId="1445D7FE" w:rsidR="007E0C79" w:rsidRPr="00507011" w:rsidRDefault="004B36F4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xyr1 5’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BF3B519" w14:textId="73E61FAF" w:rsidR="007E0C79" w:rsidRPr="00507011" w:rsidRDefault="007E0C79" w:rsidP="007E0C79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5’flank of </w:t>
            </w:r>
            <w:r w:rsidR="00F4442F" w:rsidRPr="00507011">
              <w:rPr>
                <w:rFonts w:ascii="Arial" w:hAnsi="Arial" w:cs="Arial"/>
                <w:i/>
                <w:sz w:val="15"/>
                <w:szCs w:val="15"/>
              </w:rPr>
              <w:t>bc</w:t>
            </w:r>
            <w:r w:rsidR="004B36F4" w:rsidRPr="00507011">
              <w:rPr>
                <w:rFonts w:ascii="Arial" w:hAnsi="Arial" w:cs="Arial"/>
                <w:i/>
                <w:sz w:val="15"/>
                <w:szCs w:val="15"/>
              </w:rPr>
              <w:t>xyr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3F774517" w14:textId="54BB737B" w:rsidR="007E0C79" w:rsidRPr="00507011" w:rsidRDefault="004B36F4" w:rsidP="007E0C79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ATTCGCGAGGTACCGAGCTTTTGGAGTTGATGTGCAAAC</w:t>
            </w:r>
          </w:p>
        </w:tc>
      </w:tr>
      <w:tr w:rsidR="007E0C79" w:rsidRPr="00507011" w14:paraId="769DE55A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A8A6591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A6744D7" w14:textId="6D41CEC2" w:rsidR="007E0C79" w:rsidRPr="00507011" w:rsidRDefault="004B36F4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xyr1 3’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6C8CBCB" w14:textId="70C2D77F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3’flank of </w:t>
            </w:r>
            <w:r w:rsidR="00F4442F" w:rsidRPr="00507011">
              <w:rPr>
                <w:rFonts w:ascii="Arial" w:hAnsi="Arial" w:cs="Arial"/>
                <w:i/>
                <w:sz w:val="15"/>
                <w:szCs w:val="15"/>
              </w:rPr>
              <w:t>bc</w:t>
            </w:r>
            <w:r w:rsidR="004B36F4" w:rsidRPr="00507011">
              <w:rPr>
                <w:rFonts w:ascii="Arial" w:hAnsi="Arial" w:cs="Arial"/>
                <w:i/>
                <w:sz w:val="15"/>
                <w:szCs w:val="15"/>
              </w:rPr>
              <w:t>xyr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303EDC80" w14:textId="1E223D6E" w:rsidR="007E0C79" w:rsidRPr="00507011" w:rsidRDefault="004B36F4" w:rsidP="00B971F1">
            <w:pPr>
              <w:rPr>
                <w:rFonts w:ascii="Arial" w:eastAsia="宋体" w:hAnsi="Arial" w:cs="Arial"/>
                <w:sz w:val="15"/>
                <w:szCs w:val="15"/>
              </w:rPr>
            </w:pPr>
            <w:r w:rsidRPr="00507011">
              <w:rPr>
                <w:rFonts w:ascii="Arial" w:eastAsia="宋体" w:hAnsi="Arial" w:cs="Arial"/>
                <w:sz w:val="15"/>
                <w:szCs w:val="15"/>
              </w:rPr>
              <w:t>TCAGGAATTATTCTCACAGTCTCACAGTGCGCGATGAATT</w:t>
            </w:r>
          </w:p>
        </w:tc>
      </w:tr>
      <w:tr w:rsidR="007E0C79" w:rsidRPr="00507011" w14:paraId="4DE3287B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2749925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E23E632" w14:textId="31A84AA1" w:rsidR="007E0C79" w:rsidRPr="00507011" w:rsidRDefault="004B36F4" w:rsidP="00B971F1">
            <w:pPr>
              <w:rPr>
                <w:rFonts w:ascii="Arial" w:eastAsia="宋体" w:hAnsi="Arial" w:cs="Arial"/>
                <w:sz w:val="15"/>
                <w:szCs w:val="15"/>
              </w:rPr>
            </w:pPr>
            <w:r w:rsidRPr="00507011">
              <w:rPr>
                <w:rFonts w:ascii="Arial" w:eastAsia="宋体" w:hAnsi="Arial" w:cs="Arial"/>
                <w:sz w:val="15"/>
                <w:szCs w:val="15"/>
              </w:rPr>
              <w:t>xyr1 3’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243107C" w14:textId="5015241B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3’flank of </w:t>
            </w:r>
            <w:r w:rsidR="00F4442F" w:rsidRPr="00507011">
              <w:rPr>
                <w:rFonts w:ascii="Arial" w:hAnsi="Arial" w:cs="Arial"/>
                <w:i/>
                <w:sz w:val="15"/>
                <w:szCs w:val="15"/>
              </w:rPr>
              <w:t>bc</w:t>
            </w:r>
            <w:r w:rsidR="004B36F4" w:rsidRPr="00507011">
              <w:rPr>
                <w:rFonts w:ascii="Arial" w:hAnsi="Arial" w:cs="Arial"/>
                <w:i/>
                <w:sz w:val="15"/>
                <w:szCs w:val="15"/>
              </w:rPr>
              <w:t>xyr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11DC5CDC" w14:textId="686769AD" w:rsidR="007E0C79" w:rsidRPr="00507011" w:rsidRDefault="004B36F4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ACTCCTATTCCACAGCTGC</w:t>
            </w:r>
          </w:p>
        </w:tc>
      </w:tr>
      <w:tr w:rsidR="007E0C79" w:rsidRPr="00507011" w14:paraId="062F1D1B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E94D83E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F388908" w14:textId="3E19283B" w:rsidR="007E0C79" w:rsidRPr="00507011" w:rsidRDefault="004B36F4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Polic-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6EDCED3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</w:t>
            </w:r>
            <w:r w:rsidRPr="00507011">
              <w:rPr>
                <w:rFonts w:ascii="Arial" w:hAnsi="Arial" w:cs="Arial"/>
                <w:i/>
                <w:sz w:val="15"/>
                <w:szCs w:val="15"/>
              </w:rPr>
              <w:t>hph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cassett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2C24431B" w14:textId="5273B144" w:rsidR="007E0C79" w:rsidRPr="00507011" w:rsidRDefault="004B36F4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GCTCGGTACCTCGCGAATG</w:t>
            </w:r>
          </w:p>
        </w:tc>
      </w:tr>
      <w:tr w:rsidR="007E0C79" w:rsidRPr="00507011" w14:paraId="1648FB13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87C546C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4BF953E" w14:textId="46032D38" w:rsidR="007E0C79" w:rsidRPr="00507011" w:rsidRDefault="004B36F4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oACR 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4CD357B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</w:t>
            </w:r>
            <w:r w:rsidRPr="00507011">
              <w:rPr>
                <w:rFonts w:ascii="Arial" w:hAnsi="Arial" w:cs="Arial"/>
                <w:i/>
                <w:sz w:val="15"/>
                <w:szCs w:val="15"/>
              </w:rPr>
              <w:t>hph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cassett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3F896DE0" w14:textId="6C1649D3" w:rsidR="007E0C79" w:rsidRPr="00507011" w:rsidRDefault="005116E2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CTGTGAGAATAATTCCTGAA</w:t>
            </w:r>
          </w:p>
        </w:tc>
      </w:tr>
      <w:tr w:rsidR="007E0C79" w:rsidRPr="00507011" w14:paraId="71B35D56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8D4D36F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7C00065" w14:textId="299417E2" w:rsidR="007E0C79" w:rsidRPr="00507011" w:rsidRDefault="005116E2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Ptrpc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BDC0FF0" w14:textId="00D3E882" w:rsidR="007E0C79" w:rsidRPr="00507011" w:rsidRDefault="005116E2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5’ primer of Ptrpc to a</w:t>
            </w:r>
            <w:r w:rsidR="00445829" w:rsidRPr="00507011">
              <w:rPr>
                <w:rFonts w:ascii="Arial" w:hAnsi="Arial" w:cs="Arial"/>
                <w:sz w:val="15"/>
                <w:szCs w:val="15"/>
              </w:rPr>
              <w:t>mplify nr cassett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545C3D95" w14:textId="464B1481" w:rsidR="007E0C79" w:rsidRPr="00507011" w:rsidRDefault="005116E2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ACTGATATTGAAGGAGCAT</w:t>
            </w:r>
          </w:p>
        </w:tc>
      </w:tr>
      <w:tr w:rsidR="007E0C79" w:rsidRPr="00507011" w14:paraId="76121FD8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9108EC7" w14:textId="77777777" w:rsidR="007E0C79" w:rsidRPr="00507011" w:rsidRDefault="007E0C7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B42165F" w14:textId="45F54A51" w:rsidR="007E0C79" w:rsidRPr="00507011" w:rsidRDefault="005116E2" w:rsidP="005E3ACC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xyr1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1612F8E" w14:textId="773CF373" w:rsidR="007E0C79" w:rsidRPr="00507011" w:rsidRDefault="00445829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5’ primer of </w:t>
            </w:r>
            <w:r w:rsidR="00A4002D"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</w:t>
            </w:r>
            <w:r w:rsidR="005116E2"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xyr1</w:t>
            </w:r>
            <w:r w:rsidR="005116E2" w:rsidRPr="00507011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r w:rsidR="005116E2" w:rsidRPr="00507011">
              <w:rPr>
                <w:rFonts w:ascii="Arial" w:hAnsi="Arial" w:cs="Arial"/>
                <w:iCs/>
                <w:sz w:val="15"/>
                <w:szCs w:val="15"/>
              </w:rPr>
              <w:t>OR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586A036C" w14:textId="6782805F" w:rsidR="007E0C79" w:rsidRPr="00507011" w:rsidRDefault="00BF612E" w:rsidP="00B971F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TGCTTTCCAATCCCCTTC</w:t>
            </w:r>
          </w:p>
        </w:tc>
      </w:tr>
      <w:tr w:rsidR="00AE00DE" w:rsidRPr="00507011" w14:paraId="45BAE1D2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05CAAF7" w14:textId="77777777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E178531" w14:textId="77611B01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eastAsia="宋体" w:hAnsi="Arial" w:cs="Arial"/>
                <w:sz w:val="15"/>
                <w:szCs w:val="15"/>
              </w:rPr>
              <w:t>xyr1 ORF 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75DA33D" w14:textId="6355E12F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3’ primer of bcxyr1 OR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7E4C0724" w14:textId="70ACB099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ATACATCTTATCTACATACTTATAAAGCTAAACCCGTTCCAT</w:t>
            </w:r>
          </w:p>
        </w:tc>
      </w:tr>
      <w:tr w:rsidR="00AE00DE" w:rsidRPr="00507011" w14:paraId="44FA8575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D7604F0" w14:textId="77777777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3A84840" w14:textId="3F44B925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glu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9E889A8" w14:textId="426DE08E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</w:t>
            </w:r>
            <w:r w:rsidRPr="00507011">
              <w:rPr>
                <w:rFonts w:ascii="Arial" w:hAnsi="Arial" w:cs="Arial"/>
                <w:i/>
                <w:sz w:val="15"/>
                <w:szCs w:val="15"/>
              </w:rPr>
              <w:t xml:space="preserve">Tcel5a </w:t>
            </w:r>
            <w:r w:rsidRPr="00507011">
              <w:rPr>
                <w:rFonts w:ascii="Arial" w:hAnsi="Arial" w:cs="Arial"/>
                <w:iCs/>
                <w:sz w:val="15"/>
                <w:szCs w:val="15"/>
              </w:rPr>
              <w:t>termination signal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38F5B3AB" w14:textId="17561155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AAGTATGTAGATAAGATGTATG</w:t>
            </w:r>
          </w:p>
        </w:tc>
      </w:tr>
      <w:tr w:rsidR="00AE00DE" w:rsidRPr="00507011" w14:paraId="4525AF35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9DEA747" w14:textId="77777777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DC43D76" w14:textId="69A1338B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Ptrpc-Tglu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76BC91" w14:textId="023AB9EB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</w:t>
            </w:r>
            <w:r w:rsidRPr="00507011">
              <w:rPr>
                <w:rFonts w:ascii="Arial" w:hAnsi="Arial" w:cs="Arial"/>
                <w:i/>
                <w:sz w:val="15"/>
                <w:szCs w:val="15"/>
              </w:rPr>
              <w:t xml:space="preserve">Tcel5a </w:t>
            </w:r>
            <w:r w:rsidRPr="00507011">
              <w:rPr>
                <w:rFonts w:ascii="Arial" w:hAnsi="Arial" w:cs="Arial"/>
                <w:iCs/>
                <w:sz w:val="15"/>
                <w:szCs w:val="15"/>
              </w:rPr>
              <w:t>termination signal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722D0BAC" w14:textId="76E3C09E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TGCTCCTTCAATATCAGTTCCTCTGCAGTCGACGGG</w:t>
            </w:r>
          </w:p>
        </w:tc>
      </w:tr>
      <w:tr w:rsidR="00AE00DE" w:rsidRPr="00507011" w14:paraId="5AEBA861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1BF697B" w14:textId="77777777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73E7CBC" w14:textId="286A153D" w:rsidR="00AE00DE" w:rsidRPr="00507011" w:rsidRDefault="00AE00DE" w:rsidP="00AE00DE">
            <w:pPr>
              <w:rPr>
                <w:rFonts w:ascii="Arial" w:eastAsia="宋体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xyr1-pr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3440518" w14:textId="08BD9A82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5’flank of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xyr1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to fuse with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xyr1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ORF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138470E4" w14:textId="6CDD1C6E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AAGGGGATTGGAAAGCATTTTGGAGTTGATGTGCAAAC</w:t>
            </w:r>
          </w:p>
        </w:tc>
      </w:tr>
      <w:tr w:rsidR="00AE00DE" w:rsidRPr="00507011" w14:paraId="77F6EEA7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DA76B01" w14:textId="77777777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AC0D011" w14:textId="5FB9EFF1" w:rsidR="00AE00DE" w:rsidRPr="00507011" w:rsidRDefault="00BD6723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apdh ORF 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1FAF9B0" w14:textId="0096F7B2" w:rsidR="00AE00DE" w:rsidRPr="00507011" w:rsidRDefault="00BD6723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3’ part of </w:t>
            </w:r>
            <w:r w:rsidR="002F7715"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cg</w:t>
            </w:r>
            <w:r w:rsidR="00582B37"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a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pdh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ORF and its termination sequenc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6449A2C9" w14:textId="433EC8C8" w:rsidR="00AE00DE" w:rsidRPr="00507011" w:rsidRDefault="00BD6723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TCGTAACACAGGCATATTG</w:t>
            </w:r>
          </w:p>
        </w:tc>
      </w:tr>
      <w:tr w:rsidR="00AE00DE" w:rsidRPr="00507011" w14:paraId="4CBE012B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72E839D" w14:textId="77777777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E7BFD1F" w14:textId="3F061A49" w:rsidR="00AE00DE" w:rsidRPr="00507011" w:rsidRDefault="00BD6723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apdh 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5AA54FE" w14:textId="3AA92721" w:rsidR="00AE00DE" w:rsidRPr="00507011" w:rsidRDefault="00BD6723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3’ part of </w:t>
            </w:r>
            <w:r w:rsidR="002F7715"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cg</w:t>
            </w:r>
            <w:r w:rsidR="00582B37"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a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pdh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ORF and its termination sequenc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528B8018" w14:textId="55E85903" w:rsidR="00AE00DE" w:rsidRPr="00507011" w:rsidRDefault="00BD6723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CACTACTACTACTCCTAAC</w:t>
            </w:r>
          </w:p>
        </w:tc>
      </w:tr>
      <w:tr w:rsidR="00AE00DE" w:rsidRPr="00507011" w14:paraId="396D7E26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03FB067" w14:textId="77777777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65F3AD5" w14:textId="53957932" w:rsidR="00AE00DE" w:rsidRPr="00507011" w:rsidRDefault="002F7715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xyr1 ORF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E60C7EE" w14:textId="5D7C9537" w:rsidR="00AE00DE" w:rsidRPr="00507011" w:rsidRDefault="002F7715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xyr1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to fuse with H2B promote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41E2EB66" w14:textId="0113BD43" w:rsidR="00AE00DE" w:rsidRPr="00507011" w:rsidRDefault="002F7715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CAAACAAATTTTAAATTCAAAATGCTTTCCAATCCCCTTC</w:t>
            </w:r>
          </w:p>
        </w:tc>
      </w:tr>
      <w:tr w:rsidR="00AE00DE" w:rsidRPr="00507011" w14:paraId="3DCE50B0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88D4655" w14:textId="77777777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ECFEC25" w14:textId="6A64E4B6" w:rsidR="00AE00DE" w:rsidRPr="00507011" w:rsidRDefault="00A87576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Ph2b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9A302F0" w14:textId="5A27BC8D" w:rsidR="00AE00DE" w:rsidRPr="00507011" w:rsidRDefault="00A87576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mplify H2B promote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6DB46D34" w14:textId="54DD44CA" w:rsidR="00AE00DE" w:rsidRPr="00507011" w:rsidRDefault="00A87576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TTGAATTTAAAATTTGTTTGG</w:t>
            </w:r>
          </w:p>
        </w:tc>
      </w:tr>
      <w:tr w:rsidR="00AE00DE" w:rsidRPr="00507011" w14:paraId="07CA8E76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EFA3FE3" w14:textId="77777777" w:rsidR="00AE00DE" w:rsidRPr="00507011" w:rsidRDefault="00AE00DE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171BA09" w14:textId="5AC2699E" w:rsidR="00AE00DE" w:rsidRPr="00507011" w:rsidRDefault="00A87576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PtrpC-Ph2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2FACB8E" w14:textId="198918CF" w:rsidR="00AE00DE" w:rsidRPr="00507011" w:rsidRDefault="00A87576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mplify H2B promote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3A5FC9B9" w14:textId="1EEC1D91" w:rsidR="00AE00DE" w:rsidRPr="00507011" w:rsidRDefault="00A87576" w:rsidP="00AE00DE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CTCCTTCAATATCAGTTCTAGTTTTGAAAGTTGTTTAG</w:t>
            </w:r>
          </w:p>
        </w:tc>
      </w:tr>
      <w:tr w:rsidR="00A87576" w:rsidRPr="00507011" w14:paraId="2D3E5BAC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0C7E697" w14:textId="77777777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779E1" w14:textId="5668A618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swo 5'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FBA0C4" w14:textId="473BE851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5’flank of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in01g0246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0E53505B" w14:textId="42FF6CC9" w:rsidR="00A87576" w:rsidRPr="00507011" w:rsidRDefault="001A26F9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CAATCTCCAGAACGCAATC</w:t>
            </w:r>
          </w:p>
        </w:tc>
      </w:tr>
      <w:tr w:rsidR="00A87576" w:rsidRPr="00507011" w14:paraId="0B9F9868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4C4F9A31" w14:textId="77777777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B394C" w14:textId="07B8C31C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swo 5'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931D6E1" w14:textId="5135E03D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5’flank of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in01g0246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580D270A" w14:textId="10EA2B8E" w:rsidR="00A87576" w:rsidRPr="00507011" w:rsidRDefault="001A26F9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ATTCGCGAGGTACCGAGCTATTGATTGTAAGGGGTTGT</w:t>
            </w:r>
          </w:p>
        </w:tc>
      </w:tr>
      <w:tr w:rsidR="00A87576" w:rsidRPr="00507011" w14:paraId="42D21124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4A6853B" w14:textId="77777777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1EBCC" w14:textId="5621BB39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swo 3'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8CFAFE5" w14:textId="5F30685D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3’flank of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in01g0246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529BECA3" w14:textId="30F15EA9" w:rsidR="00A87576" w:rsidRPr="00507011" w:rsidRDefault="001A26F9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CAGGAATTATTCTCACAGTAGTGGACATTGCTCCTCGAG</w:t>
            </w:r>
          </w:p>
        </w:tc>
      </w:tr>
      <w:tr w:rsidR="00A87576" w:rsidRPr="00507011" w14:paraId="40A43360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FE86973" w14:textId="77777777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20C4F" w14:textId="6718606F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swo 3'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F3F20FE" w14:textId="02EF113A" w:rsidR="00A87576" w:rsidRPr="00507011" w:rsidRDefault="00A87576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Amplify 3’flank of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in01g0246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43E19880" w14:textId="46BC6A88" w:rsidR="00A87576" w:rsidRPr="00507011" w:rsidRDefault="001A26F9" w:rsidP="00A87576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AACTTGACGCGGGTTGTCT</w:t>
            </w:r>
          </w:p>
        </w:tc>
      </w:tr>
      <w:tr w:rsidR="007004F4" w:rsidRPr="00507011" w14:paraId="39B232BC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653D1A6" w14:textId="77777777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89EBD1A" w14:textId="089FBC3B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Hyg end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CC94238" w14:textId="7304D27C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Used to check homologous recombination of </w:t>
            </w:r>
            <w:r w:rsidRPr="00507011">
              <w:rPr>
                <w:rFonts w:ascii="Arial" w:hAnsi="Arial" w:cs="Arial"/>
                <w:i/>
                <w:sz w:val="15"/>
                <w:szCs w:val="15"/>
              </w:rPr>
              <w:t>hph</w:t>
            </w:r>
            <w:r w:rsidRPr="00507011">
              <w:rPr>
                <w:rFonts w:ascii="Arial" w:hAnsi="Arial" w:cs="Arial"/>
                <w:sz w:val="15"/>
                <w:szCs w:val="15"/>
              </w:rPr>
              <w:t>-containing cassett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5FFE4BE3" w14:textId="1B0BE1F3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TTCCCAATACGAGGTCGCCAACATCTTCTTC</w:t>
            </w:r>
          </w:p>
        </w:tc>
      </w:tr>
      <w:tr w:rsidR="007004F4" w:rsidRPr="00507011" w14:paraId="30091D75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4512606" w14:textId="77777777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82C71D9" w14:textId="31E7E758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Hyg beg 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C18581E" w14:textId="28A2DA0F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Used to check homologous recombination of </w:t>
            </w:r>
            <w:r w:rsidRPr="00507011">
              <w:rPr>
                <w:rFonts w:ascii="Arial" w:hAnsi="Arial" w:cs="Arial"/>
                <w:i/>
                <w:sz w:val="15"/>
                <w:szCs w:val="15"/>
              </w:rPr>
              <w:t>hph</w:t>
            </w:r>
            <w:r w:rsidRPr="00507011">
              <w:rPr>
                <w:rFonts w:ascii="Arial" w:hAnsi="Arial" w:cs="Arial"/>
                <w:sz w:val="15"/>
                <w:szCs w:val="15"/>
              </w:rPr>
              <w:t>-containing cassett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6CF938E8" w14:textId="0A94490B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AGATGCAATAGGTCAGGCTCTCGCTGAATTC</w:t>
            </w:r>
          </w:p>
        </w:tc>
      </w:tr>
      <w:tr w:rsidR="007004F4" w:rsidRPr="00507011" w14:paraId="0C2FC997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68BBF109" w14:textId="77777777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D1AD6D1" w14:textId="6F919329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NAT end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AFBCA8" w14:textId="236FC905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Used to check homologous recombination of </w:t>
            </w:r>
            <w:r w:rsidRPr="00507011">
              <w:rPr>
                <w:rFonts w:ascii="Arial" w:hAnsi="Arial" w:cs="Arial"/>
                <w:i/>
                <w:sz w:val="15"/>
                <w:szCs w:val="15"/>
              </w:rPr>
              <w:t>nr</w:t>
            </w:r>
            <w:r w:rsidRPr="00507011">
              <w:rPr>
                <w:rFonts w:ascii="Arial" w:hAnsi="Arial" w:cs="Arial"/>
                <w:sz w:val="15"/>
                <w:szCs w:val="15"/>
              </w:rPr>
              <w:t>-containing cassett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45E563BB" w14:textId="127F9990" w:rsidR="007004F4" w:rsidRPr="00507011" w:rsidRDefault="007004F4" w:rsidP="007004F4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GAGCGGCCTGCAGGAATTCTAGAG</w:t>
            </w:r>
          </w:p>
        </w:tc>
      </w:tr>
      <w:tr w:rsidR="009F56FB" w:rsidRPr="00507011" w14:paraId="41A532DA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055525D" w14:textId="77777777" w:rsidR="009F56FB" w:rsidRPr="00507011" w:rsidRDefault="009F56FB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58F95" w14:textId="5707D3B5" w:rsidR="009F56FB" w:rsidRPr="00507011" w:rsidRDefault="009F56FB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xyr1 5'check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BA1F9C7" w14:textId="5F49290E" w:rsidR="009F56FB" w:rsidRPr="00507011" w:rsidRDefault="00E8073D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Used to check homologous recombination of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xyr1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locus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0FF83F68" w14:textId="5EDE45E5" w:rsidR="009F56FB" w:rsidRPr="00507011" w:rsidRDefault="00E8073D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TGTTTGCCATACGCCATAC</w:t>
            </w:r>
          </w:p>
        </w:tc>
      </w:tr>
      <w:tr w:rsidR="009F56FB" w:rsidRPr="00507011" w14:paraId="180FCFC4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99CA644" w14:textId="77777777" w:rsidR="009F56FB" w:rsidRPr="00507011" w:rsidRDefault="009F56FB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36D13" w14:textId="1530E6C9" w:rsidR="009F56FB" w:rsidRPr="00507011" w:rsidRDefault="009F56FB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xyr1 3'check 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D9C3ACE" w14:textId="3569FEFC" w:rsidR="009F56FB" w:rsidRPr="00507011" w:rsidRDefault="00E8073D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Used to check homologous recombination of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xyr1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locus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4D88E6EC" w14:textId="7053997D" w:rsidR="009F56FB" w:rsidRPr="00507011" w:rsidRDefault="00E8073D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TGAGCGAATGAGCGAGCAT</w:t>
            </w:r>
          </w:p>
        </w:tc>
      </w:tr>
      <w:tr w:rsidR="009F56FB" w:rsidRPr="00507011" w14:paraId="4C4B5D5F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1A2587D" w14:textId="77777777" w:rsidR="009F56FB" w:rsidRPr="00507011" w:rsidRDefault="009F56FB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C29756C" w14:textId="7AD5F46D" w:rsidR="009F56FB" w:rsidRPr="00507011" w:rsidRDefault="00137714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</w:t>
            </w:r>
            <w:r w:rsidR="00582B37" w:rsidRPr="00507011">
              <w:rPr>
                <w:rFonts w:ascii="Arial" w:hAnsi="Arial" w:cs="Arial"/>
                <w:sz w:val="15"/>
                <w:szCs w:val="15"/>
              </w:rPr>
              <w:t>a</w:t>
            </w:r>
            <w:r w:rsidRPr="00507011">
              <w:rPr>
                <w:rFonts w:ascii="Arial" w:hAnsi="Arial" w:cs="Arial"/>
                <w:sz w:val="15"/>
                <w:szCs w:val="15"/>
              </w:rPr>
              <w:t>pd</w:t>
            </w:r>
            <w:r w:rsidR="00F537E8" w:rsidRPr="00507011">
              <w:rPr>
                <w:rFonts w:ascii="Arial" w:hAnsi="Arial" w:cs="Arial"/>
                <w:sz w:val="15"/>
                <w:szCs w:val="15"/>
              </w:rPr>
              <w:t>h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5'check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D8A8B0D" w14:textId="43163945" w:rsidR="009F56FB" w:rsidRPr="00507011" w:rsidRDefault="00F537E8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Used to check homologous recombination of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g</w:t>
            </w:r>
            <w:r w:rsidR="00582B37"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a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pdh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locus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67052AE4" w14:textId="0DF3F82F" w:rsidR="009F56FB" w:rsidRPr="00507011" w:rsidRDefault="00F537E8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GTCCATGCGTGTTCCAACT</w:t>
            </w:r>
          </w:p>
        </w:tc>
      </w:tr>
      <w:tr w:rsidR="009F56FB" w:rsidRPr="00507011" w14:paraId="6EA79E42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249D89C" w14:textId="77777777" w:rsidR="009F56FB" w:rsidRPr="00507011" w:rsidRDefault="009F56FB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6079D01" w14:textId="7D0EFD3E" w:rsidR="009F56FB" w:rsidRPr="00507011" w:rsidRDefault="00F537E8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</w:t>
            </w:r>
            <w:r w:rsidR="00582B37" w:rsidRPr="00507011">
              <w:rPr>
                <w:rFonts w:ascii="Arial" w:hAnsi="Arial" w:cs="Arial"/>
                <w:sz w:val="15"/>
                <w:szCs w:val="15"/>
              </w:rPr>
              <w:t>a</w:t>
            </w:r>
            <w:r w:rsidRPr="00507011">
              <w:rPr>
                <w:rFonts w:ascii="Arial" w:hAnsi="Arial" w:cs="Arial"/>
                <w:sz w:val="15"/>
                <w:szCs w:val="15"/>
              </w:rPr>
              <w:t>pdh 3'check 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D1F2261" w14:textId="469FEEBF" w:rsidR="009F56FB" w:rsidRPr="00507011" w:rsidRDefault="00F537E8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Used to check homologous recombination of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g</w:t>
            </w:r>
            <w:r w:rsidR="00582B37"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a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pdh</w:t>
            </w:r>
            <w:r w:rsidRPr="00507011">
              <w:rPr>
                <w:rFonts w:ascii="Arial" w:hAnsi="Arial" w:cs="Arial"/>
                <w:sz w:val="15"/>
                <w:szCs w:val="15"/>
              </w:rPr>
              <w:t xml:space="preserve"> locus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3E76CD1D" w14:textId="35B3A882" w:rsidR="009F56FB" w:rsidRPr="00507011" w:rsidRDefault="00F537E8" w:rsidP="009F56F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GCCAATGATTACGGAGTGC</w:t>
            </w:r>
          </w:p>
        </w:tc>
      </w:tr>
      <w:tr w:rsidR="00683DAB" w:rsidRPr="00507011" w14:paraId="5114B088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F6F4A2E" w14:textId="77777777" w:rsidR="00683DAB" w:rsidRPr="00507011" w:rsidRDefault="00683DAB" w:rsidP="00683DA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B7D9875" w14:textId="072D600D" w:rsidR="00683DAB" w:rsidRPr="00507011" w:rsidRDefault="00683DAB" w:rsidP="00683DA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swo 5'check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4EA0DC" w14:textId="644DE286" w:rsidR="00683DAB" w:rsidRPr="00507011" w:rsidRDefault="00683DAB" w:rsidP="00683DA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Used to check homologous recombination of Bcin01g02460 locus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6F7E0863" w14:textId="7CC4E916" w:rsidR="00683DAB" w:rsidRPr="00507011" w:rsidRDefault="00683DAB" w:rsidP="00683DA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CGTTTCAGAGGGATTCAG</w:t>
            </w:r>
          </w:p>
        </w:tc>
      </w:tr>
      <w:tr w:rsidR="00683DAB" w:rsidRPr="00507011" w14:paraId="635EDD5C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1C520E8" w14:textId="77777777" w:rsidR="00683DAB" w:rsidRPr="00507011" w:rsidRDefault="00683DAB" w:rsidP="00683DA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28C3368" w14:textId="68D0D873" w:rsidR="00683DAB" w:rsidRPr="00507011" w:rsidRDefault="00683DAB" w:rsidP="00683DA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swo 3'check 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79CEF6D" w14:textId="54F23CD1" w:rsidR="00683DAB" w:rsidRPr="00507011" w:rsidRDefault="00683DAB" w:rsidP="00683DA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Used to check homologous recombination of Bcin01g02460 locus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5A9A0FD9" w14:textId="398715D1" w:rsidR="00683DAB" w:rsidRPr="00507011" w:rsidRDefault="00683DAB" w:rsidP="00683DAB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CACCAGCACCATCACTAT</w:t>
            </w:r>
          </w:p>
        </w:tc>
      </w:tr>
      <w:tr w:rsidR="00582B37" w:rsidRPr="00507011" w14:paraId="4B5726A5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495EF0FB" w14:textId="77777777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A4FAFDD" w14:textId="55B6EBF3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gpdh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E1A9397" w14:textId="40D252E9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For Real-time PCR amplification of </w:t>
            </w:r>
            <w:r w:rsidRPr="00507011">
              <w:rPr>
                <w:rFonts w:ascii="Arial" w:hAnsi="Arial" w:cs="Arial"/>
                <w:i/>
                <w:sz w:val="15"/>
                <w:szCs w:val="15"/>
              </w:rPr>
              <w:t>bcgpdh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1C9CEDAF" w14:textId="5FC39E5E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GAAGAATAGCACAAACAGCTGGAC</w:t>
            </w:r>
          </w:p>
        </w:tc>
      </w:tr>
      <w:tr w:rsidR="00582B37" w:rsidRPr="00507011" w14:paraId="62BB6FCB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78E541F" w14:textId="7B95F734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A3E2100" w14:textId="6586AE34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gpdh 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C84BAAB" w14:textId="7364A90D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For Real-time PCR amplification of </w:t>
            </w:r>
            <w:r w:rsidRPr="00507011">
              <w:rPr>
                <w:rFonts w:ascii="Arial" w:hAnsi="Arial" w:cs="Arial"/>
                <w:i/>
                <w:sz w:val="15"/>
                <w:szCs w:val="15"/>
              </w:rPr>
              <w:t>bcgpdh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7AF9F867" w14:textId="77B64F15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GTCACCTTATGCTTCTTGCTCC</w:t>
            </w:r>
          </w:p>
        </w:tc>
      </w:tr>
      <w:tr w:rsidR="00582B37" w:rsidRPr="00507011" w14:paraId="3B9FDBEE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13D0254" w14:textId="0D8CFE7E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lastRenderedPageBreak/>
              <w:t>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C8F0890" w14:textId="0AAC0626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xyr1 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48510E" w14:textId="45F31FF2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For Real-time PCR amplification of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xyr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A70A3" w14:textId="17D1CCA1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ATTCGGCATTGGCTTTCGTTC</w:t>
            </w:r>
          </w:p>
        </w:tc>
      </w:tr>
      <w:tr w:rsidR="00582B37" w:rsidRPr="00507011" w14:paraId="124CC271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111C2BA" w14:textId="6179E858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bookmarkStart w:id="0" w:name="_Hlk81650866"/>
            <w:r w:rsidRPr="00507011"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16820E6" w14:textId="2F7242E2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xyr1 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2C314C3" w14:textId="5833E640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For Real-time PCR amplification of </w:t>
            </w:r>
            <w:r w:rsidRPr="00507011">
              <w:rPr>
                <w:rFonts w:ascii="Arial" w:hAnsi="Arial" w:cs="Arial"/>
                <w:i/>
                <w:iCs/>
                <w:sz w:val="15"/>
                <w:szCs w:val="15"/>
              </w:rPr>
              <w:t>bcxyr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04465" w14:textId="66A40026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CAGTTTGATCATCCGGCAAGG</w:t>
            </w:r>
          </w:p>
        </w:tc>
      </w:tr>
      <w:bookmarkEnd w:id="0"/>
      <w:tr w:rsidR="00582B37" w:rsidRPr="00507011" w14:paraId="646D2CB4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BE7B98D" w14:textId="759999F7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62A71" w14:textId="3357A131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</w:t>
            </w:r>
            <w:r w:rsidR="002C7DA1" w:rsidRPr="00507011">
              <w:rPr>
                <w:rFonts w:ascii="Arial" w:hAnsi="Arial" w:cs="Arial"/>
                <w:sz w:val="15"/>
                <w:szCs w:val="15"/>
              </w:rPr>
              <w:t>01g02460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4571130" w14:textId="7F35274D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 Bcin01g0246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B13A3" w14:textId="2A2CB985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CATGCTCCTTCTCTACCTATACCC</w:t>
            </w:r>
          </w:p>
        </w:tc>
      </w:tr>
      <w:tr w:rsidR="00582B37" w:rsidRPr="00507011" w14:paraId="2F0C9853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48952BB9" w14:textId="4C6A0E6A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B44B5" w14:textId="43CF9743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</w:t>
            </w:r>
            <w:r w:rsidR="002C7DA1" w:rsidRPr="00507011">
              <w:rPr>
                <w:rFonts w:ascii="Arial" w:hAnsi="Arial" w:cs="Arial"/>
                <w:sz w:val="15"/>
                <w:szCs w:val="15"/>
              </w:rPr>
              <w:t>01g02460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44787D5" w14:textId="636202F1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 Bcin01g0246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2B312" w14:textId="10D5DEBD" w:rsidR="00582B37" w:rsidRPr="00507011" w:rsidRDefault="00582B37" w:rsidP="00582B37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GGACACTCGTCAGTAATCATAGCA</w:t>
            </w:r>
          </w:p>
        </w:tc>
      </w:tr>
      <w:tr w:rsidR="002C7DA1" w:rsidRPr="00507011" w14:paraId="196B6E39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F86E1B5" w14:textId="7677CD37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DA6CA" w14:textId="4841E676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1g07100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944492F" w14:textId="0FB4A08F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For Real-time PCR amplification of </w:t>
            </w:r>
            <w:r w:rsidR="00FA6C92" w:rsidRPr="00507011">
              <w:rPr>
                <w:rFonts w:ascii="Arial" w:hAnsi="Arial" w:cs="Arial"/>
                <w:sz w:val="15"/>
                <w:szCs w:val="15"/>
              </w:rPr>
              <w:t>Bcin01g0710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85395" w14:textId="709FED1F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GTCATGTCACTCGAGTTTCTTCG</w:t>
            </w:r>
          </w:p>
        </w:tc>
      </w:tr>
      <w:tr w:rsidR="002C7DA1" w:rsidRPr="00507011" w14:paraId="676080E3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F50B1F1" w14:textId="027C76FF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73269" w14:textId="23330D44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1g07100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5E5A10B" w14:textId="0701042C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For Real-time PCR amplification of </w:t>
            </w:r>
            <w:r w:rsidR="00FA6C92" w:rsidRPr="00507011">
              <w:rPr>
                <w:rFonts w:ascii="Arial" w:hAnsi="Arial" w:cs="Arial"/>
                <w:sz w:val="15"/>
                <w:szCs w:val="15"/>
              </w:rPr>
              <w:t>Bcin01g0710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FCDA2" w14:textId="4258AF07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GACGTGATGTGCTGGAGTTGATT</w:t>
            </w:r>
          </w:p>
        </w:tc>
      </w:tr>
      <w:tr w:rsidR="002C7DA1" w:rsidRPr="00507011" w14:paraId="6829E740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A4A8B9E" w14:textId="69D86C97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B07E4" w14:textId="7890BFB8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2g07640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5CA60FC" w14:textId="2CA80EBD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For Real-time PCR amplification of </w:t>
            </w:r>
            <w:r w:rsidR="00FA6C92" w:rsidRPr="00507011">
              <w:rPr>
                <w:rFonts w:ascii="Arial" w:hAnsi="Arial" w:cs="Arial"/>
                <w:sz w:val="15"/>
                <w:szCs w:val="15"/>
              </w:rPr>
              <w:t>Bcin02g0764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7955D" w14:textId="14688012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CCACTCCATCATCTTCCGCTACT</w:t>
            </w:r>
          </w:p>
        </w:tc>
      </w:tr>
      <w:tr w:rsidR="002C7DA1" w:rsidRPr="00507011" w14:paraId="071B0879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33DE87D" w14:textId="34B53AF9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CEAAA" w14:textId="6417E3C3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2g07640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F9351D9" w14:textId="368C7148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For Real-time PCR amplification of </w:t>
            </w:r>
            <w:r w:rsidR="00FA6C92" w:rsidRPr="00507011">
              <w:rPr>
                <w:rFonts w:ascii="Arial" w:hAnsi="Arial" w:cs="Arial"/>
                <w:sz w:val="15"/>
                <w:szCs w:val="15"/>
              </w:rPr>
              <w:t>Bcin02g0764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7E6B9" w14:textId="0805EF03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CAACACCGATATTGATGGCGACG</w:t>
            </w:r>
          </w:p>
        </w:tc>
      </w:tr>
      <w:tr w:rsidR="002C7DA1" w:rsidRPr="00507011" w14:paraId="39FDAA57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3EC5CA6" w14:textId="5E7CB164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B0B8C" w14:textId="5F5B256F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2g07770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5E6B906" w14:textId="621F9A94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 xml:space="preserve">For Real-time PCR amplification of 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>Bcin02g0777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4F9BD" w14:textId="1B4F2493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TGGGAAGGTGTAATTGTCTGGCTC</w:t>
            </w:r>
          </w:p>
        </w:tc>
      </w:tr>
      <w:tr w:rsidR="002C7DA1" w:rsidRPr="00507011" w14:paraId="7DE7F284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3ED0F34" w14:textId="633D3DA7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D33C1" w14:textId="46B7EEE3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2g07770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067593E" w14:textId="45CB0C43" w:rsidR="002C7DA1" w:rsidRPr="00507011" w:rsidRDefault="00FA6C92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 xml:space="preserve"> Bcin02g0777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7691A" w14:textId="463AD253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AATAGCCATCCGTGGAACAATCC</w:t>
            </w:r>
          </w:p>
        </w:tc>
      </w:tr>
      <w:tr w:rsidR="002C7DA1" w:rsidRPr="00507011" w14:paraId="535643D4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73950A1" w14:textId="3FBE5E2B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6F45F" w14:textId="002DF8D2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6g05050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D69D015" w14:textId="129A9A69" w:rsidR="002C7DA1" w:rsidRPr="00507011" w:rsidRDefault="00FA6C92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 xml:space="preserve"> Bcin06g0505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07ADD" w14:textId="56279131" w:rsidR="002C7DA1" w:rsidRPr="00507011" w:rsidRDefault="002C7DA1" w:rsidP="002C7DA1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CTTCTCTGATTCCCGTAACCTTC</w:t>
            </w:r>
          </w:p>
        </w:tc>
      </w:tr>
      <w:tr w:rsidR="00FA6C92" w:rsidRPr="00507011" w14:paraId="3E846E5E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2E0207E" w14:textId="083D4C40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B3866" w14:textId="7EAF4077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6g05050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FBF647D" w14:textId="4A799E1E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 xml:space="preserve"> Bcin06g0505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EFB88" w14:textId="46F9E097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GTTTACAGCTGACAATGCGACGG</w:t>
            </w:r>
          </w:p>
        </w:tc>
      </w:tr>
      <w:tr w:rsidR="00FA6C92" w:rsidRPr="00507011" w14:paraId="4F098B96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FC2F52F" w14:textId="2DFBC4EF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4E0E5" w14:textId="47D37470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7g02730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E747C59" w14:textId="40E5E770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</w:t>
            </w:r>
            <w:r w:rsidR="002557D3" w:rsidRPr="00507011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>Bcin07g0273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45D31CED" w14:textId="4708B34B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ACACTCATCCAGTGGAATCTCGC</w:t>
            </w:r>
          </w:p>
        </w:tc>
      </w:tr>
      <w:tr w:rsidR="00FA6C92" w:rsidRPr="00507011" w14:paraId="254FDB63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466BF22" w14:textId="69CD444F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F7C61" w14:textId="1626D79D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7g02730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11366FC" w14:textId="1DEF3B45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 xml:space="preserve"> Bcin07g0273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</w:tcPr>
          <w:p w14:paraId="4062B1E8" w14:textId="71D40385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CTGTAGTAGGACATTGAGCAACC</w:t>
            </w:r>
          </w:p>
        </w:tc>
      </w:tr>
      <w:tr w:rsidR="00FA6C92" w:rsidRPr="00507011" w14:paraId="4805CEFA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63328259" w14:textId="7A74A750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F8DD7" w14:textId="55477B1A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8g02110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6B12E1A" w14:textId="3AFA56BB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 xml:space="preserve"> Bcin08g0211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24960" w14:textId="19D312A0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AACACAAGAGAACGCGAACGAAC</w:t>
            </w:r>
          </w:p>
        </w:tc>
      </w:tr>
      <w:tr w:rsidR="00FA6C92" w:rsidRPr="00507011" w14:paraId="4EA8F982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87293D9" w14:textId="664AE7D9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EAE98" w14:textId="324A673E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08g02110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89CD0FE" w14:textId="28B850C2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 xml:space="preserve"> Bcin08g0211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A5698" w14:textId="517E5067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GGAAACTACTCTTTGAGGGTTG</w:t>
            </w:r>
          </w:p>
        </w:tc>
      </w:tr>
      <w:tr w:rsidR="00FA6C92" w:rsidRPr="00507011" w14:paraId="618AEE99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3B5BBDD" w14:textId="2DFB7121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DF4F73C" w14:textId="71135330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14g00610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BD8CA4" w14:textId="3CE62B3C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 xml:space="preserve"> Bcin14g0061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9533B" w14:textId="6B699911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TGGGAAGGCCCTCTTATTTCCAT</w:t>
            </w:r>
          </w:p>
        </w:tc>
      </w:tr>
      <w:tr w:rsidR="00FA6C92" w:rsidRPr="00507011" w14:paraId="12B74459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E5777EE" w14:textId="209B2ED2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CA0B51B" w14:textId="0D6B519A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14g00610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C50D03B" w14:textId="31D2E5E1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 xml:space="preserve"> Bcin14g0061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15859" w14:textId="4D2212FE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GGCTGAGAAGAACTTAGGCTTGAC</w:t>
            </w:r>
          </w:p>
        </w:tc>
      </w:tr>
      <w:tr w:rsidR="00FA6C92" w:rsidRPr="00507011" w14:paraId="7B7C4AB6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92791EF" w14:textId="05F1C78B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63186" w14:textId="0F185E56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14g05500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76C842" w14:textId="0CCB93DF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 xml:space="preserve"> Bcin14g0550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D5901" w14:textId="2A70D118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CCAACCGCACCAATCTTCATCTCT</w:t>
            </w:r>
          </w:p>
        </w:tc>
      </w:tr>
      <w:tr w:rsidR="00FA6C92" w:rsidRPr="00507011" w14:paraId="6A92565A" w14:textId="77777777" w:rsidTr="00945AEE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A0D0FA7" w14:textId="1297FE3D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E3370" w14:textId="34E7B7B3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RT-14g05500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BA82B40" w14:textId="7A354307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For Real-time PCR amplification of</w:t>
            </w:r>
            <w:r w:rsidR="002557D3" w:rsidRPr="00507011">
              <w:rPr>
                <w:rFonts w:ascii="Arial" w:hAnsi="Arial" w:cs="Arial"/>
                <w:sz w:val="15"/>
                <w:szCs w:val="15"/>
              </w:rPr>
              <w:t xml:space="preserve"> Bcin14g0550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00EBE" w14:textId="45125FEF" w:rsidR="00FA6C92" w:rsidRPr="00507011" w:rsidRDefault="00FA6C92" w:rsidP="00FA6C92">
            <w:pPr>
              <w:rPr>
                <w:rFonts w:ascii="Arial" w:hAnsi="Arial" w:cs="Arial"/>
                <w:sz w:val="15"/>
                <w:szCs w:val="15"/>
              </w:rPr>
            </w:pPr>
            <w:r w:rsidRPr="00507011">
              <w:rPr>
                <w:rFonts w:ascii="Arial" w:hAnsi="Arial" w:cs="Arial"/>
                <w:sz w:val="15"/>
                <w:szCs w:val="15"/>
              </w:rPr>
              <w:t>ATATGGAGTGCTTGAGTCGTTGGG</w:t>
            </w:r>
          </w:p>
        </w:tc>
      </w:tr>
      <w:tr w:rsidR="00547D05" w:rsidRPr="00507011" w14:paraId="38649848" w14:textId="77777777" w:rsidTr="006575C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85CCD58" w14:textId="50B17AC4" w:rsidR="00547D05" w:rsidRPr="00507011" w:rsidRDefault="00547D05" w:rsidP="00547D0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E7386" w14:textId="3F3007A9" w:rsidR="00547D05" w:rsidRPr="00507011" w:rsidRDefault="00547D05" w:rsidP="00547D05">
            <w:pPr>
              <w:rPr>
                <w:rFonts w:ascii="Arial" w:hAnsi="Arial" w:cs="Arial"/>
                <w:sz w:val="15"/>
                <w:szCs w:val="15"/>
              </w:rPr>
            </w:pPr>
            <w:r w:rsidRPr="00547D05">
              <w:rPr>
                <w:rFonts w:ascii="Arial" w:hAnsi="Arial" w:cs="Arial"/>
                <w:sz w:val="15"/>
                <w:szCs w:val="15"/>
              </w:rPr>
              <w:t>Histone1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2AB40" w14:textId="463D4CB3" w:rsidR="00547D05" w:rsidRPr="00507011" w:rsidRDefault="00547D05" w:rsidP="00547D05">
            <w:pPr>
              <w:rPr>
                <w:rFonts w:ascii="Arial" w:hAnsi="Arial" w:cs="Arial"/>
                <w:sz w:val="15"/>
                <w:szCs w:val="15"/>
              </w:rPr>
            </w:pPr>
            <w:r w:rsidRPr="00547D05">
              <w:rPr>
                <w:rFonts w:ascii="Arial" w:hAnsi="Arial" w:cs="Arial"/>
                <w:sz w:val="15"/>
                <w:szCs w:val="15"/>
              </w:rPr>
              <w:t xml:space="preserve">Used to check homologous recombination of </w:t>
            </w:r>
            <w:r>
              <w:rPr>
                <w:rFonts w:ascii="Arial" w:hAnsi="Arial" w:cs="Arial"/>
                <w:sz w:val="15"/>
                <w:szCs w:val="15"/>
              </w:rPr>
              <w:t>H1-GFP</w:t>
            </w:r>
            <w:r w:rsidRPr="00547D05">
              <w:rPr>
                <w:rFonts w:ascii="Arial" w:hAnsi="Arial" w:cs="Arial"/>
                <w:sz w:val="15"/>
                <w:szCs w:val="15"/>
              </w:rPr>
              <w:t xml:space="preserve"> cassett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0B2B5" w14:textId="61D8A834" w:rsidR="00547D05" w:rsidRPr="00507011" w:rsidRDefault="00547D05" w:rsidP="00547D05">
            <w:pPr>
              <w:rPr>
                <w:rFonts w:ascii="Arial" w:hAnsi="Arial" w:cs="Arial"/>
                <w:sz w:val="15"/>
                <w:szCs w:val="15"/>
              </w:rPr>
            </w:pPr>
            <w:r w:rsidRPr="00547D05">
              <w:rPr>
                <w:rFonts w:ascii="Arial" w:hAnsi="Arial" w:cs="Arial"/>
                <w:sz w:val="15"/>
                <w:szCs w:val="15"/>
              </w:rPr>
              <w:t>TCAACCGCGCCTTGAAGAAC</w:t>
            </w:r>
          </w:p>
        </w:tc>
      </w:tr>
      <w:tr w:rsidR="00547D05" w:rsidRPr="00507011" w14:paraId="6349B9FA" w14:textId="77777777" w:rsidTr="006575C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FA991DB" w14:textId="284B5F64" w:rsidR="00547D05" w:rsidRPr="00507011" w:rsidRDefault="00547D05" w:rsidP="00547D0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D2AC3" w14:textId="6C6EB3E2" w:rsidR="00547D05" w:rsidRPr="00507011" w:rsidRDefault="00547D05" w:rsidP="00547D05">
            <w:pPr>
              <w:rPr>
                <w:rFonts w:ascii="Arial" w:hAnsi="Arial" w:cs="Arial"/>
                <w:sz w:val="15"/>
                <w:szCs w:val="15"/>
              </w:rPr>
            </w:pPr>
            <w:r w:rsidRPr="00547D05">
              <w:rPr>
                <w:rFonts w:ascii="Arial" w:hAnsi="Arial" w:cs="Arial"/>
                <w:sz w:val="15"/>
                <w:szCs w:val="15"/>
              </w:rPr>
              <w:t>Histone1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E817C" w14:textId="50210BD9" w:rsidR="00547D05" w:rsidRPr="00507011" w:rsidRDefault="00547D05" w:rsidP="00547D05">
            <w:pPr>
              <w:rPr>
                <w:rFonts w:ascii="Arial" w:hAnsi="Arial" w:cs="Arial"/>
                <w:sz w:val="15"/>
                <w:szCs w:val="15"/>
              </w:rPr>
            </w:pPr>
            <w:r w:rsidRPr="00547D05">
              <w:rPr>
                <w:rFonts w:ascii="Arial" w:hAnsi="Arial" w:cs="Arial"/>
                <w:sz w:val="15"/>
                <w:szCs w:val="15"/>
              </w:rPr>
              <w:t>Used to check homologous recombination of H1-GFP cassett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A5B9F" w14:textId="655DB2F8" w:rsidR="00547D05" w:rsidRPr="00507011" w:rsidRDefault="00547D05" w:rsidP="00547D05">
            <w:pPr>
              <w:rPr>
                <w:rFonts w:ascii="Arial" w:hAnsi="Arial" w:cs="Arial"/>
                <w:sz w:val="15"/>
                <w:szCs w:val="15"/>
              </w:rPr>
            </w:pPr>
            <w:r w:rsidRPr="00547D05">
              <w:rPr>
                <w:rFonts w:ascii="Arial" w:hAnsi="Arial" w:cs="Arial"/>
                <w:sz w:val="15"/>
                <w:szCs w:val="15"/>
              </w:rPr>
              <w:t>GGTCTCAAAACCCTCAATTCT</w:t>
            </w:r>
          </w:p>
        </w:tc>
      </w:tr>
      <w:tr w:rsidR="00547D05" w:rsidRPr="00507011" w14:paraId="622BE73B" w14:textId="77777777" w:rsidTr="007E66B7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3D181D9" w14:textId="39E5C9D2" w:rsidR="00547D05" w:rsidRPr="00507011" w:rsidRDefault="00547D05" w:rsidP="00547D0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F4DE1" w14:textId="74492061" w:rsidR="00547D05" w:rsidRPr="00507011" w:rsidRDefault="007E66B7" w:rsidP="00547D0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wo 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40B87BA" w14:textId="5CB0CA01" w:rsidR="00547D05" w:rsidRPr="00507011" w:rsidRDefault="007E66B7" w:rsidP="00547D0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U</w:t>
            </w:r>
            <w:r>
              <w:rPr>
                <w:rFonts w:ascii="Arial" w:hAnsi="Arial" w:cs="Arial"/>
                <w:sz w:val="15"/>
                <w:szCs w:val="15"/>
              </w:rPr>
              <w:t xml:space="preserve">sed to check </w:t>
            </w:r>
            <w:r w:rsidRPr="007E66B7">
              <w:rPr>
                <w:rFonts w:ascii="Arial" w:hAnsi="Arial" w:cs="Arial"/>
                <w:i/>
                <w:iCs/>
                <w:sz w:val="15"/>
                <w:szCs w:val="15"/>
              </w:rPr>
              <w:t>bcexl1</w:t>
            </w:r>
            <w:r>
              <w:rPr>
                <w:rFonts w:ascii="Arial" w:hAnsi="Arial" w:cs="Arial"/>
                <w:sz w:val="15"/>
                <w:szCs w:val="15"/>
              </w:rPr>
              <w:t xml:space="preserve"> complementation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2E659" w14:textId="0E40AE71" w:rsidR="00547D05" w:rsidRPr="00507011" w:rsidRDefault="007E66B7" w:rsidP="00547D05">
            <w:pPr>
              <w:rPr>
                <w:rFonts w:ascii="Arial" w:hAnsi="Arial" w:cs="Arial"/>
                <w:sz w:val="15"/>
                <w:szCs w:val="15"/>
              </w:rPr>
            </w:pPr>
            <w:r w:rsidRPr="007E66B7">
              <w:rPr>
                <w:rFonts w:ascii="Arial" w:hAnsi="Arial" w:cs="Arial"/>
                <w:sz w:val="15"/>
                <w:szCs w:val="15"/>
              </w:rPr>
              <w:t>GGGTAGAGATCCAAGTGGT</w:t>
            </w:r>
          </w:p>
        </w:tc>
      </w:tr>
      <w:tr w:rsidR="007E66B7" w:rsidRPr="00507011" w14:paraId="660F5207" w14:textId="77777777" w:rsidTr="00B023DA">
        <w:trPr>
          <w:trHeight w:val="303"/>
        </w:trPr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5ADA6B48" w14:textId="1FBDA730" w:rsidR="007E66B7" w:rsidRDefault="007E66B7" w:rsidP="00547D05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529488" w14:textId="6A3FF277" w:rsidR="007E66B7" w:rsidRPr="00507011" w:rsidRDefault="007E66B7" w:rsidP="00547D0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wo 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8E40B" w14:textId="10CE215F" w:rsidR="007E66B7" w:rsidRPr="00507011" w:rsidRDefault="007E66B7" w:rsidP="00547D05">
            <w:pPr>
              <w:rPr>
                <w:rFonts w:ascii="Arial" w:hAnsi="Arial" w:cs="Arial"/>
                <w:sz w:val="15"/>
                <w:szCs w:val="15"/>
              </w:rPr>
            </w:pPr>
            <w:r w:rsidRPr="007E66B7">
              <w:rPr>
                <w:rFonts w:ascii="Arial" w:hAnsi="Arial" w:cs="Arial"/>
                <w:sz w:val="15"/>
                <w:szCs w:val="15"/>
              </w:rPr>
              <w:t>Used to check bcexl1 complementation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F17481" w14:textId="03EA551E" w:rsidR="007E66B7" w:rsidRPr="00507011" w:rsidRDefault="007E66B7" w:rsidP="00547D05">
            <w:pPr>
              <w:rPr>
                <w:rFonts w:ascii="Arial" w:hAnsi="Arial" w:cs="Arial"/>
                <w:sz w:val="15"/>
                <w:szCs w:val="15"/>
              </w:rPr>
            </w:pPr>
            <w:r w:rsidRPr="007E66B7">
              <w:rPr>
                <w:rFonts w:ascii="Arial" w:hAnsi="Arial" w:cs="Arial"/>
                <w:sz w:val="15"/>
                <w:szCs w:val="15"/>
              </w:rPr>
              <w:t>GTCACTGCTGGAAATCTCG</w:t>
            </w:r>
          </w:p>
        </w:tc>
      </w:tr>
    </w:tbl>
    <w:p w14:paraId="78B5319C" w14:textId="77777777" w:rsidR="00C81183" w:rsidRPr="00507011" w:rsidRDefault="00C81183" w:rsidP="00C81183">
      <w:pPr>
        <w:rPr>
          <w:rFonts w:ascii="Arial" w:hAnsi="Arial" w:cs="Arial"/>
        </w:rPr>
      </w:pPr>
    </w:p>
    <w:sectPr w:rsidR="00C81183" w:rsidRPr="00507011" w:rsidSect="00401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C3711" w14:textId="77777777" w:rsidR="00F40354" w:rsidRDefault="00F40354" w:rsidP="004B36F4">
      <w:r>
        <w:separator/>
      </w:r>
    </w:p>
  </w:endnote>
  <w:endnote w:type="continuationSeparator" w:id="0">
    <w:p w14:paraId="46B17E92" w14:textId="77777777" w:rsidR="00F40354" w:rsidRDefault="00F40354" w:rsidP="004B3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FC1FA" w14:textId="77777777" w:rsidR="00F40354" w:rsidRDefault="00F40354" w:rsidP="004B36F4">
      <w:r>
        <w:separator/>
      </w:r>
    </w:p>
  </w:footnote>
  <w:footnote w:type="continuationSeparator" w:id="0">
    <w:p w14:paraId="5E2DA04E" w14:textId="77777777" w:rsidR="00F40354" w:rsidRDefault="00F40354" w:rsidP="004B3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C9A"/>
    <w:rsid w:val="00137714"/>
    <w:rsid w:val="00172CE7"/>
    <w:rsid w:val="001A26F9"/>
    <w:rsid w:val="001D1598"/>
    <w:rsid w:val="002557D3"/>
    <w:rsid w:val="0026288A"/>
    <w:rsid w:val="002C7DA1"/>
    <w:rsid w:val="002D1340"/>
    <w:rsid w:val="002D3362"/>
    <w:rsid w:val="002F7715"/>
    <w:rsid w:val="003045D7"/>
    <w:rsid w:val="00445829"/>
    <w:rsid w:val="004B1406"/>
    <w:rsid w:val="004B2894"/>
    <w:rsid w:val="004B36F4"/>
    <w:rsid w:val="004B6844"/>
    <w:rsid w:val="004D783B"/>
    <w:rsid w:val="004D7A23"/>
    <w:rsid w:val="00507011"/>
    <w:rsid w:val="005116E2"/>
    <w:rsid w:val="00547D05"/>
    <w:rsid w:val="00564DE5"/>
    <w:rsid w:val="00582B37"/>
    <w:rsid w:val="005E3ACC"/>
    <w:rsid w:val="00615D13"/>
    <w:rsid w:val="006270F7"/>
    <w:rsid w:val="006328B0"/>
    <w:rsid w:val="00646F55"/>
    <w:rsid w:val="00676C44"/>
    <w:rsid w:val="00683DAB"/>
    <w:rsid w:val="00695525"/>
    <w:rsid w:val="006A0E22"/>
    <w:rsid w:val="007004F4"/>
    <w:rsid w:val="007A5344"/>
    <w:rsid w:val="007E0C79"/>
    <w:rsid w:val="007E66B7"/>
    <w:rsid w:val="00872642"/>
    <w:rsid w:val="00900668"/>
    <w:rsid w:val="009023EB"/>
    <w:rsid w:val="00905455"/>
    <w:rsid w:val="00945AEE"/>
    <w:rsid w:val="00991188"/>
    <w:rsid w:val="009F56FB"/>
    <w:rsid w:val="00A4002D"/>
    <w:rsid w:val="00A87576"/>
    <w:rsid w:val="00A9080E"/>
    <w:rsid w:val="00AD3206"/>
    <w:rsid w:val="00AE00DE"/>
    <w:rsid w:val="00B023DA"/>
    <w:rsid w:val="00B37C9A"/>
    <w:rsid w:val="00BD6723"/>
    <w:rsid w:val="00BE18C5"/>
    <w:rsid w:val="00BF612E"/>
    <w:rsid w:val="00C81183"/>
    <w:rsid w:val="00C8485E"/>
    <w:rsid w:val="00D5160E"/>
    <w:rsid w:val="00D54967"/>
    <w:rsid w:val="00E8073D"/>
    <w:rsid w:val="00F06DD9"/>
    <w:rsid w:val="00F40354"/>
    <w:rsid w:val="00F4442F"/>
    <w:rsid w:val="00F537E8"/>
    <w:rsid w:val="00F62CE4"/>
    <w:rsid w:val="00FA6C92"/>
    <w:rsid w:val="00FE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C46A1"/>
  <w15:chartTrackingRefBased/>
  <w15:docId w15:val="{DB138DB6-472A-4C35-81DF-EA8FB1AA5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C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0C7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4B3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36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3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36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3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2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良</dc:creator>
  <cp:keywords/>
  <dc:description/>
  <cp:lastModifiedBy>马 良</cp:lastModifiedBy>
  <cp:revision>40</cp:revision>
  <dcterms:created xsi:type="dcterms:W3CDTF">2017-06-12T19:21:00Z</dcterms:created>
  <dcterms:modified xsi:type="dcterms:W3CDTF">2022-08-03T10:14:00Z</dcterms:modified>
</cp:coreProperties>
</file>